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2544"/>
        <w:tblW w:w="112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66"/>
        <w:gridCol w:w="766"/>
        <w:gridCol w:w="766"/>
        <w:gridCol w:w="766"/>
        <w:gridCol w:w="826"/>
        <w:gridCol w:w="851"/>
        <w:gridCol w:w="766"/>
        <w:gridCol w:w="851"/>
        <w:gridCol w:w="766"/>
        <w:gridCol w:w="850"/>
        <w:gridCol w:w="851"/>
        <w:gridCol w:w="8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51" w:type="dxa"/>
            <w:gridSpan w:val="13"/>
            <w:shd w:val="clear" w:color="auto" w:fill="D8D8D8" w:themeFill="background1" w:themeFillShade="D9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igenvalue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4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5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6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7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8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1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11</w:t>
            </w:r>
          </w:p>
        </w:tc>
        <w:tc>
          <w:tcPr>
            <w:tcW w:w="86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igenvalue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7.2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1.4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1.0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787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39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340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24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170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14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07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038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Variability (%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60.5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12.0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8.9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6.555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3.26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2.836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2.05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1.413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1.21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6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314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umulative %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60.5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72.5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81.5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88.059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91.3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94.156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96.2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97.626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98.8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99.49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99.811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  <w:t>100.000</w:t>
            </w:r>
          </w:p>
        </w:tc>
      </w:tr>
    </w:tbl>
    <w:p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43255</wp:posOffset>
                </wp:positionH>
                <wp:positionV relativeFrom="paragraph">
                  <wp:posOffset>376555</wp:posOffset>
                </wp:positionV>
                <wp:extent cx="350520" cy="262255"/>
                <wp:effectExtent l="0" t="0" r="0" b="1206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0.65pt;margin-top:29.65pt;height:20.65pt;width:27.6pt;z-index:251659264;mso-width-relative:page;mso-height-relative:page;" fillcolor="#FFFFFF [3201]" filled="t" stroked="f" coordsize="21600,21600" o:gfxdata="UEsDBAoAAAAAAIdO4kAAAAAAAAAAAAAAAAAEAAAAZHJzL1BLAwQUAAAACACHTuJADExQI9QAAAAL&#10;AQAADwAAAGRycy9kb3ducmV2LnhtbE2Py07EMAxF90j8Q2Qkdp0kMIygNJ0FElsk5rXONKapSJyq&#10;yTy/HrOClWX56N7jZnmOQRxxykMiA3qmQCB1yQ3UG9is36tnELlYcjYkQgMXzLBsb28aW7t0ok88&#10;rkovOIRybQ34UsZaytx5jDbP0ojEt680RVt4nXrpJnvi8Bjkg1ILGe1A3ODtiG8eu+/VIRrY9fG6&#10;2+px8i6GOX1cL+tNGoy5v9PqFUTBc/mD4Vef1aFlp306kMsiGKi00o/MGnh64clENV9oEHtGuRhk&#10;28j/P7Q/UEsDBBQAAAAIAIdO4kCRIEd6OgIAAI0EAAAOAAAAZHJzL2Uyb0RvYy54bWytVMGO2jAQ&#10;vVfqP1i+lwAF2iLCioKoKq26K7FVz8axiSXb49qGhH59x05g6baHPZRDGHsmb+a9mcnirjWanIQP&#10;CmxJR4MhJcJyqJQ9lPT70/bdR0pCZLZiGqwo6VkEerd8+2bRuLkYQw26Ep4giA3zxpW0jtHNiyLw&#10;WhgWBuCERacEb1jEoz8UlWcNohtdjIfDWdGAr5wHLkLA203npD2ifw0gSKm42AA/GmFjh+qFZhEp&#10;hVq5QJe5WikFjw9SBhGJLikyjfmJSdDep2exXLD5wTNXK96XwF5TwgtOhimLSa9QGxYZOXr1F5RR&#10;3EMAGQccTNERyYogi9HwhTa7mjmRuaDUwV1FD/8Pln87PXqiKpwESiwz2PAn0UbyGVoySuo0Lswx&#10;aOcwLLZ4nSL7+4CXiXQrvUn/SIegH7U9X7VNYBwv30+H0zF6OLrGs/F4Ok0oxfPLzof4RYAhySip&#10;x9ZlRdnpPsQu9BKScgXQqtoqrfPBH/Zr7cmJYZu3+dej/xGmLWlKOsNSMrKF9H4HrS0Wk7h2nJIV&#10;233bE91DdUb+Hrr5CY5vFVZ5z0J8ZB4HBonhSsUHfEgNmAR6i5Ia/K9/3ad47CN6KWlwAEsafh6Z&#10;F5TorxY7/Gk0mSBszIfJ9EMSz9969rceezRrQPLYRawumyk+6ospPZgfuHmrlBVdzHLMXdJ4Mdex&#10;WwvcXC5WqxyEM+pYvLc7xxN0ktrC6hhBqtySJFOnTa8eTmluar9RaQ1uzznq+Suy/A1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AMTFAj1AAAAAsBAAAPAAAAAAAAAAEAIAAAACIAAABkcnMvZG93bnJl&#10;di54bWxQSwECFAAUAAAACACHTuJAkSBHejoCAACNBAAADgAAAAAAAAABACAAAAAjAQAAZHJzL2Uy&#10;b0RvYy54bWxQSwUGAAAAAAYABgBZAQAAz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7 Table: Principal Component Analysis (PCA) for larval density and physico-chemical parameters of habitat water during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monsoon </w:t>
      </w:r>
      <w:r>
        <w:rPr>
          <w:rFonts w:ascii="Times New Roman" w:hAnsi="Times New Roman" w:cs="Times New Roman"/>
          <w:b/>
          <w:bCs/>
          <w:sz w:val="24"/>
          <w:szCs w:val="24"/>
        </w:rPr>
        <w:t>season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79705</wp:posOffset>
                </wp:positionH>
                <wp:positionV relativeFrom="paragraph">
                  <wp:posOffset>1451610</wp:posOffset>
                </wp:positionV>
                <wp:extent cx="350520" cy="262255"/>
                <wp:effectExtent l="0" t="0" r="0" b="120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.15pt;margin-top:114.3pt;height:20.65pt;width:27.6pt;z-index:251660288;mso-width-relative:page;mso-height-relative:page;" fillcolor="#FFFFFF [3201]" filled="t" stroked="f" coordsize="21600,21600" o:gfxdata="UEsDBAoAAAAAAIdO4kAAAAAAAAAAAAAAAAAEAAAAZHJzL1BLAwQUAAAACACHTuJAbhjmb9UAAAAJ&#10;AQAADwAAAGRycy9kb3ducmV2LnhtbE2PTU/DMAyG70j8h8iTuLG0HVRdaboDElck9nXOGtNWS5wq&#10;yT5/PeYEJ8v2o9ePm9XVWXHGEEdPCvJ5BgKp82akXsF28/FcgYhJk9HWEyq4YYRV+/jQ6Nr4C33h&#10;eZ16wSEUa61gSGmqpYzdgE7HuZ+QePftg9OJ29BLE/SFw52VRZaV0umR+MKgJ3wfsDuuT07Bvnf3&#10;/S6fwmCcfaHP+22z9aNST7M8ewOR8Jr+YPjVZ3Vo2engT2SisAqKasEk16IqQTBQLV5BHHhQLpcg&#10;20b+/6D9AVBLAwQUAAAACACHTuJA2i+5TTwCAACNBAAADgAAAGRycy9lMm9Eb2MueG1srVTBjtow&#10;EL1X6j9YvpdACrRFhBUFUVVadVfarXo2jk0s2R7XNiT06zt2wi7d9rCHcghjz+TNvDczWd50RpOT&#10;8EGBrehkNKZEWA61soeKfn/cvftISYjM1kyDFRU9i0BvVm/fLFu3ECU0oGvhCYLYsGhdRZsY3aIo&#10;Am+EYWEETlh0SvCGRTz6Q1F71iK60UU5Hs+LFnztPHARAt5ueycdEP1rAEFKxcUW+NEIG3tULzSL&#10;SCk0ygW6ytVKKXi8kzKISHRFkWnMT0yC9j49i9WSLQ6euUbxoQT2mhJecDJMWUz6BLVlkZGjV39B&#10;GcU9BJBxxMEUPZGsCLKYjF9o89AwJzIXlDq4J9HD/4Pl3073nqi6oiUllhls+KPoIvkMHSmTOq0L&#10;Cwx6cBgWO7zGmbncB7xMpDvpTfpHOgT9qO35SdsExvHy/Ww8K9HD0VXOy3I2SyjF88vOh/hFgCHJ&#10;qKjH1mVF2ek2xD70EpJyBdCq3imt88Ef9hvtyYlhm3f5N6D/EaYtaSs6x1IysoX0fg+tLRaTuPac&#10;khW7fTcIsIf6jPw99PMTHN8prPKWhXjPPA4MEsOVinf4kBowCQwWJQ34X/+6T/HYR/RS0uIAVjT8&#10;PDIvKNFfLXb402Q6RdiYD9PZhySev/bsrz32aDaA5Ce4vI5nM8VHfTGlB/MDN2+dsqKLWY65Kxov&#10;5ib2a4Gby8V6nYNwRh2Lt/bB8QSdpLawPkaQKrckydRrM6iHU5qbOmxUWoPrc456/oqsfg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uGOZv1QAAAAkBAAAPAAAAAAAAAAEAIAAAACIAAABkcnMvZG93&#10;bnJldi54bWxQSwECFAAUAAAACACHTuJA2i+5TTwCAACNBAAADgAAAAAAAAABACAAAAAkAQAAZHJz&#10;L2Uyb0RvYy54bWxQSwUGAAAAAAYABgBZAQAA0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439"/>
        <w:gridCol w:w="1276"/>
        <w:gridCol w:w="1559"/>
        <w:gridCol w:w="1276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17" w:type="dxa"/>
            <w:gridSpan w:val="6"/>
            <w:shd w:val="clear" w:color="auto" w:fill="D8D8D8" w:themeFill="background1" w:themeFillShade="D9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rrelations between variables and factors: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2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L.D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5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67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Temperature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7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5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pH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8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02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0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Alkalinity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8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6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D.O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9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4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Conductivity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7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4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Hardness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9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2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TDS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8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Turbidity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9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0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0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Chloride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0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2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9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2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Phosphate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8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07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0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itrate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8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10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-0.0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71</w:t>
            </w:r>
          </w:p>
        </w:tc>
      </w:tr>
    </w:tbl>
    <w:p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3985</wp:posOffset>
                </wp:positionH>
                <wp:positionV relativeFrom="paragraph">
                  <wp:posOffset>172085</wp:posOffset>
                </wp:positionV>
                <wp:extent cx="350520" cy="262255"/>
                <wp:effectExtent l="0" t="0" r="0" b="1206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.55pt;margin-top:13.55pt;height:20.65pt;width:27.6pt;z-index:251661312;mso-width-relative:page;mso-height-relative:page;" fillcolor="#FFFFFF [3201]" filled="t" stroked="f" coordsize="21600,21600" o:gfxdata="UEsDBAoAAAAAAIdO4kAAAAAAAAAAAAAAAAAEAAAAZHJzL1BLAwQUAAAACACHTuJAnt/u29IAAAAH&#10;AQAADwAAAGRycy9kb3ducmV2LnhtbE2OzU7DMBCE70i8g7VI3KjjUqVViNMDElck2tKzGy9xhL2O&#10;bPf36VlOcBqNZjTztetL8OKEKY+RNKhZBQKpj3akQcNu+/a0ApGLIWt8JNRwxQzr7v6uNY2NZ/rA&#10;06YMgkcoN0aDK2VqpMy9w2DyLE5InH3FFExhmwZpkznzePByXlW1DGYkfnBmwleH/ffmGDTsh3Db&#10;f6opORv8gt5v1+0ujlo/PqjqBUTBS/krwy8+o0PHTId4JJuF1zBXipusS1bOl/UziIOGerUA2bXy&#10;P3/3A1BLAwQUAAAACACHTuJA4yoTXzwCAACNBAAADgAAAGRycy9lMm9Eb2MueG1srVRNj9owEL1X&#10;6n+wfC+B8NEtIqwoiKrSqrsSW/VsHIdYsj2ubUjor+/YCSzd9rCHcghjz+TNvDczWdy3WpGTcF6C&#10;KehoMKREGA6lNIeCfn/efrijxAdmSqbAiIKehaf3y/fvFo2dixxqUKVwBEGMnze2oHUIdp5lntdC&#10;Mz8AKww6K3CaBTy6Q1Y61iC6Vlk+HM6yBlxpHXDhPd5uOiftEd1bAKGqJBcb4EctTOhQnVAsICVf&#10;S+vpMlVbVYKHx6ryIhBVUGQa0hOToL2Pz2y5YPODY7aWvC+BvaWEV5w0kwaTXqE2LDBydPIvKC25&#10;Aw9VGHDQWUckKYIsRsNX2uxqZkXiglJ7exXd/z9Y/u305IgsCzqmxDCNDX8WbSCfoSXjqE5j/RyD&#10;dhbDQovXODOXe4+XkXRbOR3/kQ5BP2p7vmobwThejqfDaY4ejq58lufTaUTJXl62zocvAjSJRkEd&#10;ti4pyk4PPnShl5CYy4OS5VYqlQ7usF8rR04M27xNvx79jzBlSFPQGZaSkA3E9ztoZbCYyLXjFK3Q&#10;7ttegD2UZ+TvoJsfb/lWYpUPzIcn5nBgkBiuVHjER6UAk0BvUVKD+/Wv+xiPfUQvJQ0OYEH9zyNz&#10;ghL11WCHP40mE4QN6TCZfoziuVvP/tZjjnoNSH6Ey2t5MmN8UBezcqB/4OatYlZ0McMxd0HDxVyH&#10;bi1wc7lYrVIQzqhl4cHsLI/QUWoDq2OASqaWRJk6bXr1cEpTU/uNimtwe05RL1+R5W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Ce3+7b0gAAAAcBAAAPAAAAAAAAAAEAIAAAACIAAABkcnMvZG93bnJl&#10;di54bWxQSwECFAAUAAAACACHTuJA4yoTXzwCAACNBAAADgAAAAAAAAABACAAAAAhAQAAZHJzL2Uy&#10;b0RvYy54bWxQSwUGAAAAAAYABgBZAQAAz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pPr w:leftFromText="180" w:rightFromText="180" w:vertAnchor="text" w:horzAnchor="page" w:tblpX="1813" w:tblpY="26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560"/>
        <w:gridCol w:w="1275"/>
        <w:gridCol w:w="1560"/>
        <w:gridCol w:w="1275"/>
        <w:gridCol w:w="10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63" w:type="dxa"/>
            <w:gridSpan w:val="6"/>
            <w:shd w:val="clear" w:color="auto" w:fill="D8D8D8" w:themeFill="background1" w:themeFillShade="D9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tribution of the variables (%):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3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4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L.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4.1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1.94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6.68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Temperatur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17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4.30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4.75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7.12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6.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pH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.4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5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29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.59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4.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Alkalinity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9.92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9.06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28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.36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.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D.O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1.9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.50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5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.74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5.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Conductivity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.75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.82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.16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4.35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6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Hardnes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.1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.46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29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.28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TD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9.90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.44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.04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4.19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6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Turbidity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2.48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45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29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.76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Chlorid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05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3.79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9.41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9.12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.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Phosphat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.35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4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6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4.38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21.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Nitrat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10.54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81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72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0.38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  <w:t>7.489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6BE"/>
    <w:rsid w:val="0059132F"/>
    <w:rsid w:val="005F441D"/>
    <w:rsid w:val="00627897"/>
    <w:rsid w:val="008A7A42"/>
    <w:rsid w:val="008D56BE"/>
    <w:rsid w:val="0094208B"/>
    <w:rsid w:val="00966C67"/>
    <w:rsid w:val="00AD56B7"/>
    <w:rsid w:val="00C85E7B"/>
    <w:rsid w:val="00F27151"/>
    <w:rsid w:val="08642E98"/>
    <w:rsid w:val="09DE105A"/>
    <w:rsid w:val="0A351F4D"/>
    <w:rsid w:val="5693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5</Words>
  <Characters>1340</Characters>
  <Lines>11</Lines>
  <Paragraphs>3</Paragraphs>
  <TotalTime>0</TotalTime>
  <ScaleCrop>false</ScaleCrop>
  <LinksUpToDate>false</LinksUpToDate>
  <CharactersWithSpaces>1572</CharactersWithSpaces>
  <Application>WPS Office_11.2.0.114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8:20:00Z</dcterms:created>
  <dc:creator>Madhurima Seal</dc:creator>
  <cp:lastModifiedBy>Madhurima</cp:lastModifiedBy>
  <dcterms:modified xsi:type="dcterms:W3CDTF">2023-03-01T12:09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A73FD38422CF4EDBB1FB7374B2DA89DB</vt:lpwstr>
  </property>
</Properties>
</file>